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17F1883" w:rsidR="000035D5" w:rsidRDefault="000035D5">
                            <w:r>
                              <w:t xml:space="preserve">Reported on page number: </w:t>
                            </w:r>
                            <w:r w:rsidR="00A937BF">
                              <w:t xml:space="preserve">11. </w:t>
                            </w:r>
                            <w:r w:rsidR="00A937BF" w:rsidRPr="00C75D41">
                              <w:t xml:space="preserve">Ethical approval was obtained from the Health Research and Ethics Committee of the University of Nigeria Teaching Hospital, </w:t>
                            </w:r>
                            <w:proofErr w:type="spellStart"/>
                            <w:r w:rsidR="00A937BF" w:rsidRPr="00C75D41">
                              <w:t>Ituku</w:t>
                            </w:r>
                            <w:proofErr w:type="spellEnd"/>
                            <w:r w:rsidR="00A937BF" w:rsidRPr="00C75D41">
                              <w:t xml:space="preserve"> Ozalla, Enugu (NHREC 0501-2008B)</w:t>
                            </w:r>
                            <w:r w:rsidR="00C942A6">
                              <w:t xml:space="preserve">. </w:t>
                            </w:r>
                            <w:r w:rsidR="00C942A6">
                              <w:t>Consent was also obtained from the respective states’ Tuberculosis, Leprosy and Buruli ulcer Program Managers and Local Government Tuberculosis, Leprosy and Buruli ulcer supervisors</w:t>
                            </w:r>
                            <w:r w:rsidR="00C942A6">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17F1883" w:rsidR="000035D5" w:rsidRDefault="000035D5">
                      <w:r>
                        <w:t xml:space="preserve">Reported on page number: </w:t>
                      </w:r>
                      <w:r w:rsidR="00A937BF">
                        <w:t xml:space="preserve">11. </w:t>
                      </w:r>
                      <w:r w:rsidR="00A937BF" w:rsidRPr="00C75D41">
                        <w:t xml:space="preserve">Ethical approval was obtained from the Health Research and Ethics Committee of the University of Nigeria Teaching Hospital, </w:t>
                      </w:r>
                      <w:proofErr w:type="spellStart"/>
                      <w:r w:rsidR="00A937BF" w:rsidRPr="00C75D41">
                        <w:t>Ituku</w:t>
                      </w:r>
                      <w:proofErr w:type="spellEnd"/>
                      <w:r w:rsidR="00A937BF" w:rsidRPr="00C75D41">
                        <w:t xml:space="preserve"> Ozalla, Enugu (NHREC 0501-2008B)</w:t>
                      </w:r>
                      <w:r w:rsidR="00C942A6">
                        <w:t xml:space="preserve">. </w:t>
                      </w:r>
                      <w:r w:rsidR="00C942A6">
                        <w:t>Consent was also obtained from the respective states’ Tuberculosis, Leprosy and Buruli ulcer Program Managers and Local Government Tuberculosis, Leprosy and Buruli ulcer supervisors</w:t>
                      </w:r>
                      <w:r w:rsidR="00C942A6">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5E00B991" w:rsidR="000035D5" w:rsidRDefault="0056785D"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167C85BD">
                <wp:simplePos x="0" y="0"/>
                <wp:positionH relativeFrom="margin">
                  <wp:align>right</wp:align>
                </wp:positionH>
                <wp:positionV relativeFrom="paragraph">
                  <wp:posOffset>1577975</wp:posOffset>
                </wp:positionV>
                <wp:extent cx="6838950" cy="660400"/>
                <wp:effectExtent l="0" t="0" r="19050" b="254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60400"/>
                        </a:xfrm>
                        <a:prstGeom prst="rect">
                          <a:avLst/>
                        </a:prstGeom>
                        <a:solidFill>
                          <a:srgbClr val="FFFFFF"/>
                        </a:solidFill>
                        <a:ln w="9525">
                          <a:solidFill>
                            <a:srgbClr val="193A65"/>
                          </a:solidFill>
                          <a:miter lim="800000"/>
                          <a:headEnd/>
                          <a:tailEnd/>
                        </a:ln>
                      </wps:spPr>
                      <wps:txbx>
                        <w:txbxContent>
                          <w:p w14:paraId="41AE696F" w14:textId="35275FF5" w:rsidR="000035D5" w:rsidRDefault="00A937BF" w:rsidP="000035D5">
                            <w:r>
                              <w:t xml:space="preserve">Yes. A member of the community is a co-investigator in the study </w:t>
                            </w:r>
                            <w:proofErr w:type="gramStart"/>
                            <w:r>
                              <w:t>and also</w:t>
                            </w:r>
                            <w:proofErr w:type="gramEnd"/>
                            <w:r>
                              <w:t xml:space="preserve"> a co-author.</w:t>
                            </w:r>
                            <w:r w:rsidR="009D4B74">
                              <w:t xml:space="preserve"> She is also a person affected by Buruli ulc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124.25pt;width:538.5pt;height:52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" strokecolor="#193a65">
                <v:textbox>
                  <w:txbxContent>
                    <w:p w14:paraId="41AE696F" w14:textId="35275FF5" w:rsidR="000035D5" w:rsidRDefault="00A937BF" w:rsidP="000035D5">
                      <w:r>
                        <w:t xml:space="preserve">Yes. A member of the community is a co-investigator in the study </w:t>
                      </w:r>
                      <w:proofErr w:type="gramStart"/>
                      <w:r>
                        <w:t>and also</w:t>
                      </w:r>
                      <w:proofErr w:type="gramEnd"/>
                      <w:r>
                        <w:t xml:space="preserve"> a co-author.</w:t>
                      </w:r>
                      <w:r w:rsidR="009D4B74">
                        <w:t xml:space="preserve"> She is also a person affected by Buruli ulcer.</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A575994">
                <wp:simplePos x="0" y="0"/>
                <wp:positionH relativeFrom="margin">
                  <wp:align>right</wp:align>
                </wp:positionH>
                <wp:positionV relativeFrom="paragraph">
                  <wp:posOffset>997585</wp:posOffset>
                </wp:positionV>
                <wp:extent cx="6838950" cy="10287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28700"/>
                        </a:xfrm>
                        <a:prstGeom prst="rect">
                          <a:avLst/>
                        </a:prstGeom>
                        <a:solidFill>
                          <a:srgbClr val="FFFFFF"/>
                        </a:solidFill>
                        <a:ln w="9525">
                          <a:solidFill>
                            <a:srgbClr val="193A65"/>
                          </a:solidFill>
                          <a:miter lim="800000"/>
                          <a:headEnd/>
                          <a:tailEnd/>
                        </a:ln>
                      </wps:spPr>
                      <wps:txbx>
                        <w:txbxContent>
                          <w:p w14:paraId="223CD14A" w14:textId="354F1F26" w:rsidR="000035D5" w:rsidRDefault="00184C24" w:rsidP="000035D5">
                            <w:r>
                              <w:t xml:space="preserve">Yes, informed consent was obtained from a representative of the </w:t>
                            </w:r>
                            <w:r w:rsidR="00453343">
                              <w:t xml:space="preserve">local community and </w:t>
                            </w:r>
                            <w:r>
                              <w:t xml:space="preserve">region. </w:t>
                            </w:r>
                            <w:r w:rsidR="00453343">
                              <w:t>Since</w:t>
                            </w:r>
                            <w:r>
                              <w:t xml:space="preserve"> the study involves persons affected by NTDs, informed consent was obtained from the leprosy and Buruli ulcer district supervisors a</w:t>
                            </w:r>
                            <w:r w:rsidR="00453343">
                              <w:t>s well as</w:t>
                            </w:r>
                            <w:r>
                              <w:t xml:space="preserve"> healthcare workers </w:t>
                            </w:r>
                            <w:r w:rsidR="00453343">
                              <w:t xml:space="preserve">serving </w:t>
                            </w:r>
                            <w:r>
                              <w:t xml:space="preserve">in the </w:t>
                            </w:r>
                            <w:r w:rsidR="00453343">
                              <w:t xml:space="preserve">relevant </w:t>
                            </w:r>
                            <w:r>
                              <w:t xml:space="preserve">communities. These persons helped to identify </w:t>
                            </w:r>
                            <w:r w:rsidR="00453343">
                              <w:t xml:space="preserve">community </w:t>
                            </w:r>
                            <w:r>
                              <w:t>opinion leaders, from whom consent w</w:t>
                            </w:r>
                            <w:r w:rsidR="00453343">
                              <w:t>as</w:t>
                            </w:r>
                            <w:r>
                              <w:t xml:space="preserve"> also obtained. Informed consent was also signed by the study partic</w:t>
                            </w:r>
                            <w:r w:rsidR="00453343">
                              <w:t>i</w:t>
                            </w:r>
                            <w:r>
                              <w:t xml:space="preserve">pa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1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" strokecolor="#193a65">
                <v:textbox>
                  <w:txbxContent>
                    <w:p w14:paraId="223CD14A" w14:textId="354F1F26" w:rsidR="000035D5" w:rsidRDefault="00184C24" w:rsidP="000035D5">
                      <w:r>
                        <w:t xml:space="preserve">Yes, informed consent was obtained from a representative of the </w:t>
                      </w:r>
                      <w:r w:rsidR="00453343">
                        <w:t xml:space="preserve">local community and </w:t>
                      </w:r>
                      <w:r>
                        <w:t xml:space="preserve">region. </w:t>
                      </w:r>
                      <w:r w:rsidR="00453343">
                        <w:t>Since</w:t>
                      </w:r>
                      <w:r>
                        <w:t xml:space="preserve"> the study involves persons affected by NTDs, informed consent was obtained from the leprosy and Buruli ulcer district supervisors a</w:t>
                      </w:r>
                      <w:r w:rsidR="00453343">
                        <w:t>s well as</w:t>
                      </w:r>
                      <w:r>
                        <w:t xml:space="preserve"> healthcare workers </w:t>
                      </w:r>
                      <w:r w:rsidR="00453343">
                        <w:t xml:space="preserve">serving </w:t>
                      </w:r>
                      <w:r>
                        <w:t xml:space="preserve">in the </w:t>
                      </w:r>
                      <w:r w:rsidR="00453343">
                        <w:t xml:space="preserve">relevant </w:t>
                      </w:r>
                      <w:r>
                        <w:t xml:space="preserve">communities. These persons helped to identify </w:t>
                      </w:r>
                      <w:r w:rsidR="00453343">
                        <w:t xml:space="preserve">community </w:t>
                      </w:r>
                      <w:r>
                        <w:t>opinion leaders, from whom consent w</w:t>
                      </w:r>
                      <w:r w:rsidR="00453343">
                        <w:t>as</w:t>
                      </w:r>
                      <w:r>
                        <w:t xml:space="preserve"> also obtained. Informed consent was also signed by the study partic</w:t>
                      </w:r>
                      <w:r w:rsidR="00453343">
                        <w:t>i</w:t>
                      </w:r>
                      <w:r>
                        <w:t xml:space="preserve">pant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4189D8E2"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0EDE927">
                <wp:simplePos x="0" y="0"/>
                <wp:positionH relativeFrom="margin">
                  <wp:align>right</wp:align>
                </wp:positionH>
                <wp:positionV relativeFrom="paragraph">
                  <wp:posOffset>1490980</wp:posOffset>
                </wp:positionV>
                <wp:extent cx="6838950" cy="92075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0750"/>
                        </a:xfrm>
                        <a:prstGeom prst="rect">
                          <a:avLst/>
                        </a:prstGeom>
                        <a:solidFill>
                          <a:srgbClr val="FFFFFF"/>
                        </a:solidFill>
                        <a:ln w="9525">
                          <a:solidFill>
                            <a:srgbClr val="193A65"/>
                          </a:solidFill>
                          <a:miter lim="800000"/>
                          <a:headEnd/>
                          <a:tailEnd/>
                        </a:ln>
                      </wps:spPr>
                      <wps:txbx>
                        <w:txbxContent>
                          <w:p w14:paraId="6D21B23F" w14:textId="387583B1" w:rsidR="000035D5" w:rsidRDefault="00BC4B0D" w:rsidP="000035D5">
                            <w:r>
                              <w:t>One of the co-investigators was a member of the community and a person affected by Buruli ulcer. She was involved from the study</w:t>
                            </w:r>
                            <w:r w:rsidR="0043010E">
                              <w:t xml:space="preserve"> design</w:t>
                            </w:r>
                            <w:r>
                              <w:t xml:space="preserve"> through implementation. </w:t>
                            </w:r>
                            <w:r w:rsidR="009A3127">
                              <w:t xml:space="preserve">She is also a district supervisor. </w:t>
                            </w:r>
                            <w:proofErr w:type="gramStart"/>
                            <w:r w:rsidR="0043010E">
                              <w:t>Through</w:t>
                            </w:r>
                            <w:proofErr w:type="gramEnd"/>
                            <w:r w:rsidR="0043010E">
                              <w:t xml:space="preserve"> her continuous consultation with the community key stakeholders, she</w:t>
                            </w:r>
                            <w:r>
                              <w:t xml:space="preserve"> ensured that the </w:t>
                            </w:r>
                            <w:r w:rsidR="0043010E">
                              <w:t>locals</w:t>
                            </w:r>
                            <w:r>
                              <w:t xml:space="preserve">’ interests were </w:t>
                            </w:r>
                            <w:proofErr w:type="gramStart"/>
                            <w:r>
                              <w:t>represented</w:t>
                            </w:r>
                            <w:proofErr w:type="gramEnd"/>
                            <w:r>
                              <w:t xml:space="preserve"> and their input w</w:t>
                            </w:r>
                            <w:r w:rsidR="0043010E">
                              <w:t>as</w:t>
                            </w:r>
                            <w:r>
                              <w:t xml:space="preserve"> adequately considered throughout the study process</w:t>
                            </w:r>
                            <w:r w:rsidR="0043010E">
                              <w:t>.</w:t>
                            </w:r>
                            <w:r w:rsidR="0043010E" w:rsidRPr="0043010E">
                              <w:t xml:space="preserve"> </w:t>
                            </w:r>
                            <w:r w:rsidR="0043010E">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17.4pt;width:538.5pt;height:7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" strokecolor="#193a65">
                <v:textbox>
                  <w:txbxContent>
                    <w:p w14:paraId="6D21B23F" w14:textId="387583B1" w:rsidR="000035D5" w:rsidRDefault="00BC4B0D" w:rsidP="000035D5">
                      <w:r>
                        <w:t>One of the co-investigators was a member of the community and a person affected by Buruli ulcer. She was involved from the study</w:t>
                      </w:r>
                      <w:r w:rsidR="0043010E">
                        <w:t xml:space="preserve"> design</w:t>
                      </w:r>
                      <w:r>
                        <w:t xml:space="preserve"> through implementation. </w:t>
                      </w:r>
                      <w:r w:rsidR="009A3127">
                        <w:t xml:space="preserve">She is also a district supervisor. </w:t>
                      </w:r>
                      <w:proofErr w:type="gramStart"/>
                      <w:r w:rsidR="0043010E">
                        <w:t>Through</w:t>
                      </w:r>
                      <w:proofErr w:type="gramEnd"/>
                      <w:r w:rsidR="0043010E">
                        <w:t xml:space="preserve"> her continuous consultation with the community key stakeholders, she</w:t>
                      </w:r>
                      <w:r>
                        <w:t xml:space="preserve"> ensured that the </w:t>
                      </w:r>
                      <w:r w:rsidR="0043010E">
                        <w:t>locals</w:t>
                      </w:r>
                      <w:r>
                        <w:t xml:space="preserve">’ interests were </w:t>
                      </w:r>
                      <w:proofErr w:type="gramStart"/>
                      <w:r>
                        <w:t>represented</w:t>
                      </w:r>
                      <w:proofErr w:type="gramEnd"/>
                      <w:r>
                        <w:t xml:space="preserve"> and their input w</w:t>
                      </w:r>
                      <w:r w:rsidR="0043010E">
                        <w:t>as</w:t>
                      </w:r>
                      <w:r>
                        <w:t xml:space="preserve"> adequately considered throughout the study process</w:t>
                      </w:r>
                      <w:r w:rsidR="0043010E">
                        <w:t>.</w:t>
                      </w:r>
                      <w:r w:rsidR="0043010E" w:rsidRPr="0043010E">
                        <w:t xml:space="preserve"> </w:t>
                      </w:r>
                      <w:r w:rsidR="0043010E">
                        <w:t xml:space="preserve"> </w:t>
                      </w:r>
                    </w:p>
                  </w:txbxContent>
                </v:textbox>
                <w10:wrap type="topAndBottom" anchorx="margin"/>
              </v:shape>
            </w:pict>
          </mc:Fallback>
        </mc:AlternateContent>
      </w:r>
      <w:r>
        <w:t>How did members of the local community provide input on the aims of the research investigation, its</w:t>
      </w:r>
      <w:r w:rsidR="00184C24">
        <w:t xml:space="preserve"> </w:t>
      </w:r>
      <w:r>
        <w:t xml:space="preserve">methodology, and its anticipated outcome(s)? </w:t>
      </w:r>
    </w:p>
    <w:p w14:paraId="7AC0D074" w14:textId="39D9A078" w:rsidR="0056785D" w:rsidRDefault="000035D5" w:rsidP="0056785D">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50FDF62B">
                <wp:simplePos x="0" y="0"/>
                <wp:positionH relativeFrom="margin">
                  <wp:posOffset>-101600</wp:posOffset>
                </wp:positionH>
                <wp:positionV relativeFrom="paragraph">
                  <wp:posOffset>619760</wp:posOffset>
                </wp:positionV>
                <wp:extent cx="6838950" cy="1022350"/>
                <wp:effectExtent l="0" t="0" r="19050" b="254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22350"/>
                        </a:xfrm>
                        <a:prstGeom prst="rect">
                          <a:avLst/>
                        </a:prstGeom>
                        <a:solidFill>
                          <a:srgbClr val="FFFFFF"/>
                        </a:solidFill>
                        <a:ln w="9525">
                          <a:solidFill>
                            <a:srgbClr val="193A65"/>
                          </a:solidFill>
                          <a:miter lim="800000"/>
                          <a:headEnd/>
                          <a:tailEnd/>
                        </a:ln>
                      </wps:spPr>
                      <wps:txbx>
                        <w:txbxContent>
                          <w:p w14:paraId="53B10E27" w14:textId="21546D27" w:rsidR="000035D5" w:rsidRDefault="00274B86" w:rsidP="00274B86">
                            <w:r w:rsidRPr="00274B86">
                              <w:t>To ensure comprehension by local stakeholders, the content of the informed consent form was clearly explained in the local language to both participants and community stakeholders prior to data collection. This process was conducted in the presence of a witness who was literate in English and a member of the local community, to ensure that the information was accurately and effectively communicated as intended in the consent for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8pt;margin-top:48.8pt;width:538.5pt;height:80.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" strokecolor="#193a65">
                <v:textbox>
                  <w:txbxContent>
                    <w:p w14:paraId="53B10E27" w14:textId="21546D27" w:rsidR="000035D5" w:rsidRDefault="00274B86" w:rsidP="00274B86">
                      <w:r w:rsidRPr="00274B86">
                        <w:t>To ensure comprehension by local stakeholders, the content of the informed consent form was clearly explained in the local language to both participants and community stakeholders prior to data collection. This process was conducted in the presence of a witness who was literate in English and a member of the local community, to ensure that the information was accurately and effectively communicated as intended in the consent form.</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66DE6C3C" w:rsidR="000035D5" w:rsidRDefault="000035D5" w:rsidP="000035D5">
      <w:pPr>
        <w:spacing w:before="240" w:after="240"/>
      </w:pP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33D3D21" w14:textId="3FAA96E3" w:rsidR="000035D5" w:rsidRPr="0056785D" w:rsidRDefault="0056785D" w:rsidP="0056785D">
      <w:pPr>
        <w:spacing w:before="240" w:after="240"/>
        <w:rPr>
          <w:b/>
        </w:rPr>
      </w:pPr>
      <w:r>
        <w:rPr>
          <w:noProof/>
        </w:rPr>
        <mc:AlternateContent>
          <mc:Choice Requires="wps">
            <w:drawing>
              <wp:anchor distT="45720" distB="45720" distL="114300" distR="114300" simplePos="0" relativeHeight="251681792" behindDoc="0" locked="0" layoutInCell="1" allowOverlap="1" wp14:anchorId="0D25BCA0" wp14:editId="53410D9E">
                <wp:simplePos x="0" y="0"/>
                <wp:positionH relativeFrom="margin">
                  <wp:align>right</wp:align>
                </wp:positionH>
                <wp:positionV relativeFrom="paragraph">
                  <wp:posOffset>305435</wp:posOffset>
                </wp:positionV>
                <wp:extent cx="6838950" cy="103505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35050"/>
                        </a:xfrm>
                        <a:prstGeom prst="rect">
                          <a:avLst/>
                        </a:prstGeom>
                        <a:solidFill>
                          <a:srgbClr val="FFFFFF"/>
                        </a:solidFill>
                        <a:ln w="9525">
                          <a:solidFill>
                            <a:srgbClr val="193A65"/>
                          </a:solidFill>
                          <a:miter lim="800000"/>
                          <a:headEnd/>
                          <a:tailEnd/>
                        </a:ln>
                      </wps:spPr>
                      <wps:txbx>
                        <w:txbxContent>
                          <w:p w14:paraId="63B5C0C8" w14:textId="5C4C4AF7" w:rsidR="000035D5" w:rsidRDefault="00CF7F24" w:rsidP="000035D5">
                            <w:r>
                              <w:t xml:space="preserve">Yes, the findings of the research </w:t>
                            </w:r>
                            <w:proofErr w:type="gramStart"/>
                            <w:r>
                              <w:t>was</w:t>
                            </w:r>
                            <w:proofErr w:type="gramEnd"/>
                            <w:r>
                              <w:t xml:space="preserve"> made available in an </w:t>
                            </w:r>
                            <w:proofErr w:type="spellStart"/>
                            <w:r>
                              <w:t>understable</w:t>
                            </w:r>
                            <w:proofErr w:type="spellEnd"/>
                            <w:r>
                              <w:t xml:space="preserve"> format. A participatory reflection and learning meeting </w:t>
                            </w:r>
                            <w:proofErr w:type="gramStart"/>
                            <w:r>
                              <w:t>was</w:t>
                            </w:r>
                            <w:proofErr w:type="gramEnd"/>
                            <w:r>
                              <w:t xml:space="preserve"> held with key stakeholders including persons affected by leprosy and Buruli ulcer. The forum provided opportunity to share the results and its implications, a</w:t>
                            </w:r>
                            <w:r w:rsidR="00521392">
                              <w:t xml:space="preserve">s well as </w:t>
                            </w:r>
                            <w:r>
                              <w:t>for participants to provide feedback on the project</w:t>
                            </w:r>
                            <w:r w:rsidR="00521392">
                              <w:t>,</w:t>
                            </w:r>
                            <w:r>
                              <w:t xml:space="preserve"> highlighting </w:t>
                            </w:r>
                            <w:r w:rsidR="008267D1">
                              <w:t>the benefits of the project</w:t>
                            </w:r>
                            <w:r>
                              <w:t xml:space="preserve"> and what could have been done different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24.05pt;width:538.5pt;height:81.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" strokecolor="#193a65">
                <v:textbox>
                  <w:txbxContent>
                    <w:p w14:paraId="63B5C0C8" w14:textId="5C4C4AF7" w:rsidR="000035D5" w:rsidRDefault="00CF7F24" w:rsidP="000035D5">
                      <w:r>
                        <w:t xml:space="preserve">Yes, the findings of the research </w:t>
                      </w:r>
                      <w:proofErr w:type="gramStart"/>
                      <w:r>
                        <w:t>was</w:t>
                      </w:r>
                      <w:proofErr w:type="gramEnd"/>
                      <w:r>
                        <w:t xml:space="preserve"> made available in an </w:t>
                      </w:r>
                      <w:proofErr w:type="spellStart"/>
                      <w:r>
                        <w:t>understable</w:t>
                      </w:r>
                      <w:proofErr w:type="spellEnd"/>
                      <w:r>
                        <w:t xml:space="preserve"> format. A participatory reflection and learning meeting </w:t>
                      </w:r>
                      <w:proofErr w:type="gramStart"/>
                      <w:r>
                        <w:t>was</w:t>
                      </w:r>
                      <w:proofErr w:type="gramEnd"/>
                      <w:r>
                        <w:t xml:space="preserve"> held with key stakeholders including persons affected by leprosy and Buruli ulcer. The forum provided opportunity to share the results and its implications, a</w:t>
                      </w:r>
                      <w:r w:rsidR="00521392">
                        <w:t xml:space="preserve">s well as </w:t>
                      </w:r>
                      <w:r>
                        <w:t>for participants to provide feedback on the project</w:t>
                      </w:r>
                      <w:r w:rsidR="00521392">
                        <w:t>,</w:t>
                      </w:r>
                      <w:r>
                        <w:t xml:space="preserve"> highlighting </w:t>
                      </w:r>
                      <w:r w:rsidR="008267D1">
                        <w:t>the benefits of the project</w:t>
                      </w:r>
                      <w:r>
                        <w:t xml:space="preserve"> and what could have been done differently.</w:t>
                      </w:r>
                    </w:p>
                  </w:txbxContent>
                </v:textbox>
                <w10:wrap type="topAndBottom" anchorx="margin"/>
              </v:shape>
            </w:pict>
          </mc:Fallback>
        </mc:AlternateContent>
      </w:r>
      <w:r w:rsidR="000035D5"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5B364AA" w:rsidR="000035D5" w:rsidRDefault="00A937BF" w:rsidP="00CF7F24">
                            <w:r>
                              <w:t>Not applicable</w:t>
                            </w:r>
                            <w:r w:rsidR="00CF7F24">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5B364AA" w:rsidR="000035D5" w:rsidRDefault="00A937BF" w:rsidP="00CF7F24">
                      <w:r>
                        <w:t>Not applicable</w:t>
                      </w:r>
                      <w:r w:rsidR="00CF7F24">
                        <w:t>.</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4B9495" w14:textId="77777777" w:rsidR="00A937BF" w:rsidRDefault="00A937BF" w:rsidP="00A937BF">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534B9495" w14:textId="77777777" w:rsidR="00A937BF" w:rsidRDefault="00A937BF" w:rsidP="00A937BF">
                      <w: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CA78FFC" w14:textId="77777777" w:rsidR="00A937BF" w:rsidRDefault="00A937BF" w:rsidP="00A937BF">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4CA78FFC" w14:textId="77777777" w:rsidR="00A937BF" w:rsidRDefault="00A937BF" w:rsidP="00A937BF">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7DB8C70" w14:textId="77777777" w:rsidR="00A937BF" w:rsidRDefault="00A937BF" w:rsidP="00A937BF">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47DB8C70" w14:textId="77777777" w:rsidR="00A937BF" w:rsidRDefault="00A937BF" w:rsidP="00A937BF">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56CA7B1" w:rsidR="000035D5" w:rsidRDefault="00A937BF"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56CA7B1" w:rsidR="000035D5" w:rsidRDefault="00A937BF"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2AE255" w14:textId="77777777" w:rsidR="00F271F7" w:rsidRDefault="00F271F7" w:rsidP="00F57A3B">
      <w:r>
        <w:separator/>
      </w:r>
    </w:p>
  </w:endnote>
  <w:endnote w:type="continuationSeparator" w:id="0">
    <w:p w14:paraId="06F240F0" w14:textId="77777777" w:rsidR="00F271F7" w:rsidRDefault="00F271F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D932F2" w14:textId="77777777" w:rsidR="00F271F7" w:rsidRDefault="00F271F7" w:rsidP="00F57A3B">
      <w:r>
        <w:separator/>
      </w:r>
    </w:p>
  </w:footnote>
  <w:footnote w:type="continuationSeparator" w:id="0">
    <w:p w14:paraId="46DAE517" w14:textId="77777777" w:rsidR="00F271F7" w:rsidRDefault="00F271F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56DFE"/>
    <w:rsid w:val="00184C24"/>
    <w:rsid w:val="00274B86"/>
    <w:rsid w:val="00335779"/>
    <w:rsid w:val="0043010E"/>
    <w:rsid w:val="00453343"/>
    <w:rsid w:val="00477B43"/>
    <w:rsid w:val="004A7A57"/>
    <w:rsid w:val="004C71C4"/>
    <w:rsid w:val="00515BC0"/>
    <w:rsid w:val="00521392"/>
    <w:rsid w:val="00541C18"/>
    <w:rsid w:val="0056785D"/>
    <w:rsid w:val="00580384"/>
    <w:rsid w:val="0069423E"/>
    <w:rsid w:val="006F5F45"/>
    <w:rsid w:val="008267D1"/>
    <w:rsid w:val="00831ADE"/>
    <w:rsid w:val="00841F25"/>
    <w:rsid w:val="009364D9"/>
    <w:rsid w:val="009A3127"/>
    <w:rsid w:val="009D4B74"/>
    <w:rsid w:val="00A43F5B"/>
    <w:rsid w:val="00A937BF"/>
    <w:rsid w:val="00A961CD"/>
    <w:rsid w:val="00AD410C"/>
    <w:rsid w:val="00BC4B0D"/>
    <w:rsid w:val="00BD19EC"/>
    <w:rsid w:val="00C942A6"/>
    <w:rsid w:val="00CF7F24"/>
    <w:rsid w:val="00DF6298"/>
    <w:rsid w:val="00E004E6"/>
    <w:rsid w:val="00E976A3"/>
    <w:rsid w:val="00F271F7"/>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3</TotalTime>
  <Pages>4</Pages>
  <Words>892</Words>
  <Characters>508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inwe Eze</cp:lastModifiedBy>
  <cp:revision>16</cp:revision>
  <dcterms:created xsi:type="dcterms:W3CDTF">2023-07-07T07:51:00Z</dcterms:created>
  <dcterms:modified xsi:type="dcterms:W3CDTF">2025-05-04T00:37:00Z</dcterms:modified>
</cp:coreProperties>
</file>